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: Summary of Quantitative Real-Time PCR primers</w:t>
      </w:r>
    </w:p>
    <w:p>
      <w:pPr>
        <w:pStyle w:val="Normal"/>
        <w:ind w:firstLine="315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36"/>
        <w:gridCol w:w="2844"/>
        <w:gridCol w:w="2880"/>
        <w:gridCol w:w="854"/>
      </w:tblGrid>
      <w:tr>
        <w:trPr>
          <w:trHeight w:val="36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Gene Na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BI NO.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-strand (5'-3'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-strand (3'-5'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(bp)</w:t>
            </w:r>
          </w:p>
        </w:tc>
      </w:tr>
      <w:tr>
        <w:trPr>
          <w:trHeight w:val="36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618.3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TCCTCGCATCTCTTCTACC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ACTGCTGGAGCCATACC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2F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5225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AGAAGTCCAAGAACCA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TGCTCGCTCTCCT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K3R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181504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AGTGGTGGACGGCG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AGGTGTGTTGGTAATGTAG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K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1259.6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GCTCTCCACCA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ACATCAAACAACCTGAC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H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4360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TGATTCTGCTGCTCTTG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TTCTCCGCCTCCTTCT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0546.4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GTGTGGAGTATTTGGA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TGATGATGGTGAGGATG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CDKN2B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78487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CAACTCCACCAG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CACTCCACCACCTCAT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4I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1861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GACCACCCCTT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TCTCCTTCTCCTTCAAT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5953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TCCCAGATGTAAAGAA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AAACGGTCACGGTCA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K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5627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CAGCACAACATCCACC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CACCAGTCCACAGTC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CASP8AP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1137667.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AGCAGATGATGACA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ACACAGGATTTGGAAGC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NL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20307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GCGATGGCAA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GAGGTGGTGGAATA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APK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2745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TGGTGTTATGGAAAGA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AAGCAGAGACGCAGAATGA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kern w:val="0"/>
                <w:sz w:val="18"/>
                <w:szCs w:val="18"/>
              </w:rPr>
              <w:t>NF</w:t>
            </w:r>
            <w:r>
              <w:rPr>
                <w:kern w:val="0"/>
                <w:sz w:val="18"/>
                <w:szCs w:val="18"/>
              </w:rPr>
              <w:t>κ</w:t>
            </w:r>
            <w:r>
              <w:rPr>
                <w:kern w:val="0"/>
                <w:sz w:val="18"/>
                <w:szCs w:val="18"/>
              </w:rPr>
              <w:t>B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3998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CACTCGCTGCCT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CCACGCCGCTGT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AS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2524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CTCCTCACTTGGCTGT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TGCGGTTTGGTTCTCTGT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9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4584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TTCTGCCCTTCTCTC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CTCCTCCTCGTGGTA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KN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1015056.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GGCTCACACCACACT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GCAACACACGCTAC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2F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 026947.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CTCCCACTGCTG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GCTGCTGCTGCTG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422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MALAT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 002819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AGTTCGTGGTGAAGA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TCCTCCGTGTGGT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5762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GCTGGTCAATGAT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TCCTGGTGCTTCTG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DKN1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0389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CGACCTTCCTCATC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AGCCTCTACTGCCACCA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DKN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0077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TCGGGTAGAGGAG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GGTCGGGTGAGAGT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ind w:left="-41" w:hanging="24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2046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TCTGCTCCTCCTG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CCGACCTTCACCTTCC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PRS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M 130855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CATTGAGGCGG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ATGCTGGTGGCTGT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M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 940791.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GACAGCCGTGACTT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TCCACCTGCTCATACACAAG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6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B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6368.4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CCTTCTGCCTCCTCCTT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GAGCCGTCCAACCACT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1093772.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GATTTTCTCTGCGTTCTG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ATGGATGGATGGTGGA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HR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5297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GGACAAAGAGGGTG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GGCTGATGGACAAC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SL10B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33315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GGAGCGGATGAAGGAT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GAGGTGGAGGCGGAAG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B5R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16229.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GAGGAGAGGCAACT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GACCAACACGAGCACA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-CO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R 078889.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ACCTGCGACTCCT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AGCGGTGAAAGTGGTTTG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36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8s rRN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 003286.1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CACGGGAAACCTCAC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CCACCAACTAAGAA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2:01:00Z</dcterms:created>
  <dc:creator>an</dc:creator>
  <dc:description/>
  <cp:keywords/>
  <dc:language>en-US</dc:language>
  <cp:lastModifiedBy>an</cp:lastModifiedBy>
  <dcterms:modified xsi:type="dcterms:W3CDTF">2011-01-07T03:05:00Z</dcterms:modified>
  <cp:revision>9</cp:revision>
  <dc:subject/>
  <dc:title/>
</cp:coreProperties>
</file>